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B95293" w14:textId="6BC5949D" w:rsidR="000361DE" w:rsidRPr="00535D94" w:rsidRDefault="000361DE" w:rsidP="000361DE">
      <w:pPr>
        <w:pStyle w:val="Didascalia"/>
        <w:keepNext/>
        <w:rPr>
          <w:rFonts w:cstheme="minorHAnsi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670034">
        <w:rPr>
          <w:rFonts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Appendix </w:t>
      </w:r>
      <w:r w:rsidRPr="00670034">
        <w:rPr>
          <w:rFonts w:cstheme="minorHAns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670034">
        <w:rPr>
          <w:rFonts w:cstheme="minorHAnsi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Appendix \* ARABIC </w:instrText>
      </w:r>
      <w:r w:rsidRPr="00670034">
        <w:rPr>
          <w:rFonts w:cstheme="minorHAnsi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12247B">
        <w:rPr>
          <w:rFonts w:cstheme="minorHAnsi"/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670034">
        <w:rPr>
          <w:rFonts w:cstheme="minorHAnsi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670034">
        <w:rPr>
          <w:rFonts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: Search strategy in </w:t>
      </w:r>
      <w:proofErr w:type="spellStart"/>
      <w:r w:rsidRPr="00670034">
        <w:rPr>
          <w:rFonts w:cstheme="minorHAnsi"/>
          <w:b/>
          <w:bCs/>
          <w:i w:val="0"/>
          <w:iCs w:val="0"/>
          <w:color w:val="auto"/>
          <w:sz w:val="20"/>
          <w:szCs w:val="20"/>
          <w:lang w:val="en-US"/>
        </w:rPr>
        <w:t>Pubmed</w:t>
      </w:r>
      <w:proofErr w:type="spellEnd"/>
    </w:p>
    <w:tbl>
      <w:tblPr>
        <w:tblStyle w:val="Tabellasemplice-21"/>
        <w:tblW w:w="5000" w:type="pct"/>
        <w:tblLook w:val="0600" w:firstRow="0" w:lastRow="0" w:firstColumn="0" w:lastColumn="0" w:noHBand="1" w:noVBand="1"/>
      </w:tblPr>
      <w:tblGrid>
        <w:gridCol w:w="966"/>
        <w:gridCol w:w="2728"/>
        <w:gridCol w:w="4838"/>
        <w:gridCol w:w="1106"/>
      </w:tblGrid>
      <w:tr w:rsidR="000361DE" w:rsidRPr="00B30853" w14:paraId="521A93AE" w14:textId="77777777" w:rsidTr="002B22D7">
        <w:trPr>
          <w:trHeight w:val="527"/>
        </w:trPr>
        <w:tc>
          <w:tcPr>
            <w:tcW w:w="501" w:type="pct"/>
            <w:hideMark/>
          </w:tcPr>
          <w:p w14:paraId="5CA19D4E" w14:textId="77777777" w:rsidR="000361DE" w:rsidRPr="00B30853" w:rsidRDefault="000361DE" w:rsidP="002B22D7">
            <w:pPr>
              <w:textAlignment w:val="center"/>
              <w:rPr>
                <w:rFonts w:eastAsia="Times New Roman" w:cstheme="minorHAnsi"/>
                <w:color w:val="000000" w:themeColor="text1"/>
                <w:lang w:val="it-IT" w:eastAsia="it-IT"/>
              </w:rPr>
            </w:pPr>
            <w:proofErr w:type="spellStart"/>
            <w:r w:rsidRPr="00B30853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it-IT" w:eastAsia="it-IT"/>
              </w:rPr>
              <w:t>Search</w:t>
            </w:r>
            <w:proofErr w:type="spellEnd"/>
            <w:r w:rsidRPr="00B30853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it-IT" w:eastAsia="it-IT"/>
              </w:rPr>
              <w:t xml:space="preserve"> Number</w:t>
            </w:r>
          </w:p>
        </w:tc>
        <w:tc>
          <w:tcPr>
            <w:tcW w:w="1415" w:type="pct"/>
            <w:hideMark/>
          </w:tcPr>
          <w:p w14:paraId="3F1C9340" w14:textId="77777777" w:rsidR="000361DE" w:rsidRPr="00B30853" w:rsidRDefault="000361DE" w:rsidP="002B22D7">
            <w:pPr>
              <w:textAlignment w:val="center"/>
              <w:rPr>
                <w:rFonts w:eastAsia="Times New Roman" w:cstheme="minorHAnsi"/>
                <w:color w:val="000000" w:themeColor="text1"/>
                <w:lang w:val="it-IT" w:eastAsia="it-IT"/>
              </w:rPr>
            </w:pPr>
            <w:r w:rsidRPr="00B30853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it-IT" w:eastAsia="it-IT"/>
              </w:rPr>
              <w:t>Query</w:t>
            </w:r>
          </w:p>
        </w:tc>
        <w:tc>
          <w:tcPr>
            <w:tcW w:w="2510" w:type="pct"/>
            <w:hideMark/>
          </w:tcPr>
          <w:p w14:paraId="4649D6E4" w14:textId="77777777" w:rsidR="000361DE" w:rsidRPr="00B30853" w:rsidRDefault="000361DE" w:rsidP="002B22D7">
            <w:pPr>
              <w:textAlignment w:val="center"/>
              <w:rPr>
                <w:rFonts w:eastAsia="Times New Roman" w:cstheme="minorHAnsi"/>
                <w:color w:val="000000" w:themeColor="text1"/>
                <w:lang w:val="it-IT" w:eastAsia="it-IT"/>
              </w:rPr>
            </w:pPr>
            <w:proofErr w:type="spellStart"/>
            <w:r w:rsidRPr="00B30853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it-IT" w:eastAsia="it-IT"/>
              </w:rPr>
              <w:t>Search</w:t>
            </w:r>
            <w:proofErr w:type="spellEnd"/>
            <w:r w:rsidRPr="00B30853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it-IT" w:eastAsia="it-IT"/>
              </w:rPr>
              <w:t xml:space="preserve"> </w:t>
            </w:r>
            <w:proofErr w:type="spellStart"/>
            <w:r w:rsidRPr="00B30853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it-IT" w:eastAsia="it-IT"/>
              </w:rPr>
              <w:t>Details</w:t>
            </w:r>
            <w:proofErr w:type="spellEnd"/>
          </w:p>
        </w:tc>
        <w:tc>
          <w:tcPr>
            <w:tcW w:w="574" w:type="pct"/>
            <w:hideMark/>
          </w:tcPr>
          <w:p w14:paraId="19C5BE19" w14:textId="77777777" w:rsidR="000361DE" w:rsidRPr="00B30853" w:rsidRDefault="000361DE" w:rsidP="002B22D7">
            <w:pPr>
              <w:jc w:val="center"/>
              <w:textAlignment w:val="center"/>
              <w:rPr>
                <w:rFonts w:eastAsia="Times New Roman" w:cstheme="minorHAnsi"/>
                <w:color w:val="000000" w:themeColor="text1"/>
                <w:lang w:val="it-IT" w:eastAsia="it-IT"/>
              </w:rPr>
            </w:pPr>
            <w:r w:rsidRPr="00B30853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it-IT" w:eastAsia="it-IT"/>
              </w:rPr>
              <w:t>Results</w:t>
            </w:r>
          </w:p>
        </w:tc>
      </w:tr>
      <w:tr w:rsidR="000361DE" w:rsidRPr="005A6B74" w14:paraId="71333185" w14:textId="77777777" w:rsidTr="002B22D7">
        <w:trPr>
          <w:trHeight w:val="527"/>
        </w:trPr>
        <w:tc>
          <w:tcPr>
            <w:tcW w:w="501" w:type="pct"/>
            <w:hideMark/>
          </w:tcPr>
          <w:p w14:paraId="60A068CE" w14:textId="77777777" w:rsidR="000361DE" w:rsidRPr="005A6B74" w:rsidRDefault="000361DE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415" w:type="pct"/>
            <w:hideMark/>
          </w:tcPr>
          <w:p w14:paraId="04E18493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TAVI[Title/Abstract]</w:t>
            </w:r>
          </w:p>
        </w:tc>
        <w:tc>
          <w:tcPr>
            <w:tcW w:w="2510" w:type="pct"/>
            <w:hideMark/>
          </w:tcPr>
          <w:p w14:paraId="5AA7B7CB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"TAVI"[Title/Abstract]</w:t>
            </w:r>
          </w:p>
        </w:tc>
        <w:tc>
          <w:tcPr>
            <w:tcW w:w="574" w:type="pct"/>
            <w:hideMark/>
          </w:tcPr>
          <w:p w14:paraId="6F42D005" w14:textId="7A74FDFC" w:rsidR="000361DE" w:rsidRPr="005A6B74" w:rsidRDefault="000361DE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6,</w:t>
            </w:r>
            <w:r w:rsidR="0012514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743</w:t>
            </w:r>
          </w:p>
        </w:tc>
      </w:tr>
      <w:tr w:rsidR="000361DE" w:rsidRPr="005A6B74" w14:paraId="69BEA6EA" w14:textId="77777777" w:rsidTr="002B22D7">
        <w:trPr>
          <w:trHeight w:val="527"/>
        </w:trPr>
        <w:tc>
          <w:tcPr>
            <w:tcW w:w="501" w:type="pct"/>
            <w:hideMark/>
          </w:tcPr>
          <w:p w14:paraId="53FFB61F" w14:textId="77777777" w:rsidR="000361DE" w:rsidRPr="005A6B74" w:rsidRDefault="000361DE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415" w:type="pct"/>
            <w:hideMark/>
          </w:tcPr>
          <w:p w14:paraId="13FAB861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Transcatheter aortic valve </w:t>
            </w:r>
            <w:proofErr w:type="gram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implantation[</w:t>
            </w:r>
            <w:proofErr w:type="gram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Title/Abstract]</w:t>
            </w:r>
          </w:p>
        </w:tc>
        <w:tc>
          <w:tcPr>
            <w:tcW w:w="2510" w:type="pct"/>
            <w:hideMark/>
          </w:tcPr>
          <w:p w14:paraId="1480110C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"</w:t>
            </w:r>
            <w:proofErr w:type="gram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transcatheter</w:t>
            </w:r>
            <w:proofErr w:type="gram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 aortic valve implantation"[Title/Abstract]</w:t>
            </w:r>
          </w:p>
        </w:tc>
        <w:tc>
          <w:tcPr>
            <w:tcW w:w="574" w:type="pct"/>
            <w:hideMark/>
          </w:tcPr>
          <w:p w14:paraId="101AA87E" w14:textId="754096CB" w:rsidR="000361DE" w:rsidRPr="005A6B74" w:rsidRDefault="00125142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12514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8,089</w:t>
            </w:r>
          </w:p>
        </w:tc>
      </w:tr>
      <w:tr w:rsidR="000361DE" w:rsidRPr="005A6B74" w14:paraId="5B56402F" w14:textId="77777777" w:rsidTr="002B22D7">
        <w:trPr>
          <w:trHeight w:val="527"/>
        </w:trPr>
        <w:tc>
          <w:tcPr>
            <w:tcW w:w="501" w:type="pct"/>
            <w:hideMark/>
          </w:tcPr>
          <w:p w14:paraId="5216413D" w14:textId="77777777" w:rsidR="000361DE" w:rsidRPr="005A6B74" w:rsidRDefault="000361DE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415" w:type="pct"/>
            <w:hideMark/>
          </w:tcPr>
          <w:p w14:paraId="3AD1A005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TAVR[Title/Abstract]</w:t>
            </w:r>
          </w:p>
        </w:tc>
        <w:tc>
          <w:tcPr>
            <w:tcW w:w="2510" w:type="pct"/>
            <w:hideMark/>
          </w:tcPr>
          <w:p w14:paraId="16F4B803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"TAVR"[Title/Abstract]</w:t>
            </w:r>
          </w:p>
        </w:tc>
        <w:tc>
          <w:tcPr>
            <w:tcW w:w="574" w:type="pct"/>
            <w:hideMark/>
          </w:tcPr>
          <w:p w14:paraId="4543F68C" w14:textId="49E5D977" w:rsidR="000361DE" w:rsidRPr="005A6B74" w:rsidRDefault="00125142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12514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6,786</w:t>
            </w:r>
          </w:p>
        </w:tc>
      </w:tr>
      <w:tr w:rsidR="000361DE" w:rsidRPr="005A6B74" w14:paraId="09F563F5" w14:textId="77777777" w:rsidTr="002B22D7">
        <w:trPr>
          <w:trHeight w:val="527"/>
        </w:trPr>
        <w:tc>
          <w:tcPr>
            <w:tcW w:w="501" w:type="pct"/>
            <w:hideMark/>
          </w:tcPr>
          <w:p w14:paraId="16E9376C" w14:textId="77777777" w:rsidR="000361DE" w:rsidRPr="005A6B74" w:rsidRDefault="000361DE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415" w:type="pct"/>
            <w:hideMark/>
          </w:tcPr>
          <w:p w14:paraId="0BFFF6BD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Transcatheter aortic valve </w:t>
            </w:r>
            <w:proofErr w:type="gram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replacement[</w:t>
            </w:r>
            <w:proofErr w:type="gram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Title/Abstract]</w:t>
            </w:r>
          </w:p>
        </w:tc>
        <w:tc>
          <w:tcPr>
            <w:tcW w:w="2510" w:type="pct"/>
            <w:hideMark/>
          </w:tcPr>
          <w:p w14:paraId="75A97597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"</w:t>
            </w:r>
            <w:proofErr w:type="gram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transcatheter</w:t>
            </w:r>
            <w:proofErr w:type="gram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 aortic valve replacement"[Title/Abstract]</w:t>
            </w:r>
          </w:p>
        </w:tc>
        <w:tc>
          <w:tcPr>
            <w:tcW w:w="574" w:type="pct"/>
            <w:hideMark/>
          </w:tcPr>
          <w:p w14:paraId="01112642" w14:textId="11D47D7B" w:rsidR="000361DE" w:rsidRPr="005A6B74" w:rsidRDefault="00125142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12514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8,529</w:t>
            </w:r>
          </w:p>
        </w:tc>
      </w:tr>
      <w:tr w:rsidR="000361DE" w:rsidRPr="005A6B74" w14:paraId="4728EE64" w14:textId="77777777" w:rsidTr="002B22D7">
        <w:trPr>
          <w:trHeight w:val="527"/>
        </w:trPr>
        <w:tc>
          <w:tcPr>
            <w:tcW w:w="501" w:type="pct"/>
            <w:hideMark/>
          </w:tcPr>
          <w:p w14:paraId="26086767" w14:textId="77777777" w:rsidR="000361DE" w:rsidRPr="005A6B74" w:rsidRDefault="000361DE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415" w:type="pct"/>
            <w:hideMark/>
          </w:tcPr>
          <w:p w14:paraId="2B739EA4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Transcatheter aortic valve </w:t>
            </w:r>
            <w:proofErr w:type="gram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implantation[</w:t>
            </w:r>
            <w:proofErr w:type="spellStart"/>
            <w:proofErr w:type="gram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 Terms]</w:t>
            </w:r>
          </w:p>
        </w:tc>
        <w:tc>
          <w:tcPr>
            <w:tcW w:w="2510" w:type="pct"/>
            <w:hideMark/>
          </w:tcPr>
          <w:p w14:paraId="0D99CEF6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"</w:t>
            </w:r>
            <w:proofErr w:type="gram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transcatheter</w:t>
            </w:r>
            <w:proofErr w:type="gram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 aortic valve replacement"[</w:t>
            </w:r>
            <w:proofErr w:type="spell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 Terms]</w:t>
            </w:r>
          </w:p>
        </w:tc>
        <w:tc>
          <w:tcPr>
            <w:tcW w:w="574" w:type="pct"/>
            <w:hideMark/>
          </w:tcPr>
          <w:p w14:paraId="60A5793C" w14:textId="1FDE8398" w:rsidR="000361DE" w:rsidRPr="005A6B74" w:rsidRDefault="00125142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12514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11,880</w:t>
            </w:r>
          </w:p>
        </w:tc>
      </w:tr>
      <w:tr w:rsidR="000361DE" w:rsidRPr="005A6B74" w14:paraId="12D76D94" w14:textId="77777777" w:rsidTr="002B22D7">
        <w:trPr>
          <w:trHeight w:val="527"/>
        </w:trPr>
        <w:tc>
          <w:tcPr>
            <w:tcW w:w="501" w:type="pct"/>
            <w:hideMark/>
          </w:tcPr>
          <w:p w14:paraId="084E5097" w14:textId="77777777" w:rsidR="000361DE" w:rsidRPr="005A6B74" w:rsidRDefault="000361DE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415" w:type="pct"/>
            <w:hideMark/>
          </w:tcPr>
          <w:p w14:paraId="3F7677AA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proofErr w:type="gram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Review[</w:t>
            </w:r>
            <w:proofErr w:type="gram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Title/Abstract]</w:t>
            </w:r>
          </w:p>
        </w:tc>
        <w:tc>
          <w:tcPr>
            <w:tcW w:w="2510" w:type="pct"/>
            <w:hideMark/>
          </w:tcPr>
          <w:p w14:paraId="3ED9812F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"Review"[Title/Abstract]</w:t>
            </w:r>
          </w:p>
        </w:tc>
        <w:tc>
          <w:tcPr>
            <w:tcW w:w="574" w:type="pct"/>
            <w:hideMark/>
          </w:tcPr>
          <w:p w14:paraId="393DCC67" w14:textId="471C4E1C" w:rsidR="000361DE" w:rsidRPr="005A6B74" w:rsidRDefault="000361DE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2</w:t>
            </w: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,</w:t>
            </w:r>
            <w:r w:rsidR="0012514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305</w:t>
            </w: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,</w:t>
            </w:r>
            <w:r w:rsidR="0012514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230</w:t>
            </w:r>
          </w:p>
        </w:tc>
      </w:tr>
      <w:tr w:rsidR="000361DE" w:rsidRPr="005A6B74" w14:paraId="76542DDE" w14:textId="77777777" w:rsidTr="002B22D7">
        <w:trPr>
          <w:trHeight w:val="527"/>
        </w:trPr>
        <w:tc>
          <w:tcPr>
            <w:tcW w:w="501" w:type="pct"/>
            <w:hideMark/>
          </w:tcPr>
          <w:p w14:paraId="6D93784A" w14:textId="77777777" w:rsidR="000361DE" w:rsidRPr="005A6B74" w:rsidRDefault="000361DE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415" w:type="pct"/>
            <w:hideMark/>
          </w:tcPr>
          <w:p w14:paraId="4D7AB18F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 xml:space="preserve">Meta </w:t>
            </w:r>
            <w:proofErr w:type="spellStart"/>
            <w:proofErr w:type="gram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analysis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[</w:t>
            </w:r>
            <w:proofErr w:type="gram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Title/Abstract]</w:t>
            </w:r>
          </w:p>
        </w:tc>
        <w:tc>
          <w:tcPr>
            <w:tcW w:w="2510" w:type="pct"/>
            <w:hideMark/>
          </w:tcPr>
          <w:p w14:paraId="76FA8C65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 xml:space="preserve">"meta </w:t>
            </w:r>
            <w:proofErr w:type="spell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analysis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"[Title/Abstract]</w:t>
            </w:r>
          </w:p>
        </w:tc>
        <w:tc>
          <w:tcPr>
            <w:tcW w:w="574" w:type="pct"/>
            <w:hideMark/>
          </w:tcPr>
          <w:p w14:paraId="04E8E98B" w14:textId="3B1A8069" w:rsidR="000361DE" w:rsidRPr="005A6B74" w:rsidRDefault="00125142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12514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263,640</w:t>
            </w:r>
          </w:p>
        </w:tc>
      </w:tr>
      <w:tr w:rsidR="000361DE" w:rsidRPr="005A6B74" w14:paraId="6FF7F68C" w14:textId="77777777" w:rsidTr="002B22D7">
        <w:trPr>
          <w:trHeight w:val="527"/>
        </w:trPr>
        <w:tc>
          <w:tcPr>
            <w:tcW w:w="501" w:type="pct"/>
            <w:hideMark/>
          </w:tcPr>
          <w:p w14:paraId="16709C94" w14:textId="77777777" w:rsidR="000361DE" w:rsidRPr="005A6B74" w:rsidRDefault="000361DE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1415" w:type="pct"/>
            <w:hideMark/>
          </w:tcPr>
          <w:p w14:paraId="7933A836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proofErr w:type="gram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Review[</w:t>
            </w:r>
            <w:proofErr w:type="spellStart"/>
            <w:proofErr w:type="gram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 Terms] - Schema: all</w:t>
            </w:r>
          </w:p>
        </w:tc>
        <w:tc>
          <w:tcPr>
            <w:tcW w:w="2510" w:type="pct"/>
            <w:hideMark/>
          </w:tcPr>
          <w:p w14:paraId="4DC926A3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proofErr w:type="gram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Review[</w:t>
            </w:r>
            <w:proofErr w:type="spellStart"/>
            <w:proofErr w:type="gram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MeSH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Terms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]</w:t>
            </w:r>
          </w:p>
        </w:tc>
        <w:tc>
          <w:tcPr>
            <w:tcW w:w="574" w:type="pct"/>
            <w:hideMark/>
          </w:tcPr>
          <w:p w14:paraId="38DC2158" w14:textId="77777777" w:rsidR="000361DE" w:rsidRPr="005A6B74" w:rsidRDefault="000361DE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0</w:t>
            </w:r>
          </w:p>
        </w:tc>
      </w:tr>
      <w:tr w:rsidR="000361DE" w:rsidRPr="005A6B74" w14:paraId="7F49F725" w14:textId="77777777" w:rsidTr="002B22D7">
        <w:trPr>
          <w:trHeight w:val="527"/>
        </w:trPr>
        <w:tc>
          <w:tcPr>
            <w:tcW w:w="501" w:type="pct"/>
            <w:hideMark/>
          </w:tcPr>
          <w:p w14:paraId="16BA40F0" w14:textId="77777777" w:rsidR="000361DE" w:rsidRPr="005A6B74" w:rsidRDefault="000361DE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415" w:type="pct"/>
            <w:hideMark/>
          </w:tcPr>
          <w:p w14:paraId="0259F635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 xml:space="preserve">Meta </w:t>
            </w:r>
            <w:proofErr w:type="spellStart"/>
            <w:proofErr w:type="gram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analysis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[</w:t>
            </w:r>
            <w:proofErr w:type="spellStart"/>
            <w:proofErr w:type="gram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MeSH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Terms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]</w:t>
            </w:r>
          </w:p>
        </w:tc>
        <w:tc>
          <w:tcPr>
            <w:tcW w:w="2510" w:type="pct"/>
            <w:hideMark/>
          </w:tcPr>
          <w:p w14:paraId="5046F983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"</w:t>
            </w:r>
            <w:proofErr w:type="spellStart"/>
            <w:proofErr w:type="gram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meta</w:t>
            </w:r>
            <w:proofErr w:type="gram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 analysis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 as topic"[</w:t>
            </w:r>
            <w:proofErr w:type="spell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 Terms]</w:t>
            </w:r>
          </w:p>
        </w:tc>
        <w:tc>
          <w:tcPr>
            <w:tcW w:w="574" w:type="pct"/>
            <w:hideMark/>
          </w:tcPr>
          <w:p w14:paraId="4DDF0184" w14:textId="35340AAF" w:rsidR="000361DE" w:rsidRPr="005A6B74" w:rsidRDefault="00125142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12514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29,681</w:t>
            </w:r>
          </w:p>
        </w:tc>
      </w:tr>
      <w:tr w:rsidR="000361DE" w:rsidRPr="005A6B74" w14:paraId="6C35427B" w14:textId="77777777" w:rsidTr="002B22D7">
        <w:trPr>
          <w:trHeight w:val="527"/>
        </w:trPr>
        <w:tc>
          <w:tcPr>
            <w:tcW w:w="501" w:type="pct"/>
            <w:hideMark/>
          </w:tcPr>
          <w:p w14:paraId="539B509C" w14:textId="77777777" w:rsidR="000361DE" w:rsidRPr="005A6B74" w:rsidRDefault="000361DE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415" w:type="pct"/>
            <w:hideMark/>
          </w:tcPr>
          <w:p w14:paraId="0870486B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#1 OR #2 OR #3 OR #4 OR #5</w:t>
            </w:r>
          </w:p>
        </w:tc>
        <w:tc>
          <w:tcPr>
            <w:tcW w:w="2510" w:type="pct"/>
            <w:hideMark/>
          </w:tcPr>
          <w:p w14:paraId="5696D8E2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"TAVI"[Title/Abstract] OR "transcatheter aortic valve implantation"[Title/Abstract] OR "TAVR"[Title/Abstract] OR "transcatheter aortic valve replacement"[Title/Abstract] OR "transcatheter aortic valve replacement"[</w:t>
            </w:r>
            <w:proofErr w:type="spell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 Terms]</w:t>
            </w:r>
          </w:p>
        </w:tc>
        <w:tc>
          <w:tcPr>
            <w:tcW w:w="574" w:type="pct"/>
            <w:hideMark/>
          </w:tcPr>
          <w:p w14:paraId="740B2FCA" w14:textId="288AA455" w:rsidR="000361DE" w:rsidRPr="005A6B74" w:rsidRDefault="00125142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12514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19,063</w:t>
            </w:r>
          </w:p>
        </w:tc>
      </w:tr>
      <w:tr w:rsidR="000361DE" w:rsidRPr="005A6B74" w14:paraId="193656AD" w14:textId="77777777" w:rsidTr="002B22D7">
        <w:trPr>
          <w:trHeight w:val="527"/>
        </w:trPr>
        <w:tc>
          <w:tcPr>
            <w:tcW w:w="501" w:type="pct"/>
            <w:hideMark/>
          </w:tcPr>
          <w:p w14:paraId="52444A50" w14:textId="77777777" w:rsidR="000361DE" w:rsidRPr="005A6B74" w:rsidRDefault="000361DE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415" w:type="pct"/>
            <w:hideMark/>
          </w:tcPr>
          <w:p w14:paraId="20E3D2FB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#6 OR #7 OR #8 OR #9</w:t>
            </w:r>
          </w:p>
        </w:tc>
        <w:tc>
          <w:tcPr>
            <w:tcW w:w="2510" w:type="pct"/>
            <w:hideMark/>
          </w:tcPr>
          <w:p w14:paraId="5F219A95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"Review"[Title/Abstract] OR "</w:t>
            </w:r>
            <w:proofErr w:type="spellStart"/>
            <w:proofErr w:type="gram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meta analysis</w:t>
            </w:r>
            <w:proofErr w:type="spellEnd"/>
            <w:proofErr w:type="gram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"[Title/Abstract] OR "</w:t>
            </w:r>
            <w:proofErr w:type="spell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meta analysis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 as topic"[</w:t>
            </w:r>
            <w:proofErr w:type="spell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 Terms]</w:t>
            </w:r>
          </w:p>
        </w:tc>
        <w:tc>
          <w:tcPr>
            <w:tcW w:w="574" w:type="pct"/>
            <w:hideMark/>
          </w:tcPr>
          <w:p w14:paraId="27343733" w14:textId="69CF12AA" w:rsidR="000361DE" w:rsidRPr="005A6B74" w:rsidRDefault="00125142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12514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2,414,046</w:t>
            </w:r>
          </w:p>
        </w:tc>
      </w:tr>
      <w:tr w:rsidR="000361DE" w:rsidRPr="005A6B74" w14:paraId="20DC5759" w14:textId="77777777" w:rsidTr="002B22D7">
        <w:trPr>
          <w:trHeight w:val="527"/>
        </w:trPr>
        <w:tc>
          <w:tcPr>
            <w:tcW w:w="501" w:type="pct"/>
            <w:hideMark/>
          </w:tcPr>
          <w:p w14:paraId="54A7F8B2" w14:textId="77777777" w:rsidR="000361DE" w:rsidRPr="005A6B74" w:rsidRDefault="000361DE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415" w:type="pct"/>
            <w:hideMark/>
          </w:tcPr>
          <w:p w14:paraId="4AFCBA4D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it-IT" w:eastAsia="it-IT"/>
              </w:rPr>
              <w:t>#10 AND #11</w:t>
            </w:r>
          </w:p>
        </w:tc>
        <w:tc>
          <w:tcPr>
            <w:tcW w:w="2510" w:type="pct"/>
            <w:hideMark/>
          </w:tcPr>
          <w:p w14:paraId="5C83FC8E" w14:textId="77777777" w:rsidR="000361DE" w:rsidRPr="005A6B74" w:rsidRDefault="000361DE" w:rsidP="002B22D7">
            <w:pPr>
              <w:textAlignment w:val="center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("TAVI"[Title/Abstract] OR "transcatheter aortic valve implantation"[Title/Abstract] OR "TAVR"[Title/Abstract] OR "transcatheter aortic valve replacement"[Title/Abstract] OR "transcatheter aortic valve replacement"[</w:t>
            </w:r>
            <w:proofErr w:type="spell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 Terms]) AND ("Review"[Title/Abstract] OR "</w:t>
            </w:r>
            <w:proofErr w:type="spellStart"/>
            <w:proofErr w:type="gram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meta analysis</w:t>
            </w:r>
            <w:proofErr w:type="spellEnd"/>
            <w:proofErr w:type="gram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"[Title/Abstract] OR "</w:t>
            </w:r>
            <w:proofErr w:type="spell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meta analysis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 as topic"[</w:t>
            </w:r>
            <w:proofErr w:type="spellStart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5A6B7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</w:rPr>
              <w:t xml:space="preserve"> Terms])</w:t>
            </w:r>
          </w:p>
        </w:tc>
        <w:tc>
          <w:tcPr>
            <w:tcW w:w="574" w:type="pct"/>
            <w:hideMark/>
          </w:tcPr>
          <w:p w14:paraId="4E7CB298" w14:textId="0D042871" w:rsidR="000361DE" w:rsidRPr="005A6B74" w:rsidRDefault="00125142" w:rsidP="002B22D7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val="it-IT" w:eastAsia="it-IT"/>
              </w:rPr>
            </w:pPr>
            <w:r w:rsidRPr="00125142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it-IT" w:eastAsia="it-IT"/>
              </w:rPr>
              <w:t>2,448</w:t>
            </w:r>
          </w:p>
        </w:tc>
      </w:tr>
    </w:tbl>
    <w:p w14:paraId="400FBAE9" w14:textId="77777777" w:rsidR="000361DE" w:rsidRPr="005A6B74" w:rsidRDefault="000361DE" w:rsidP="000361D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368264B9" w14:textId="77777777" w:rsidR="000361DE" w:rsidRPr="005A6B74" w:rsidRDefault="000361DE" w:rsidP="000361DE">
      <w:pPr>
        <w:pStyle w:val="Didascalia"/>
        <w:keepNext/>
        <w:rPr>
          <w:rFonts w:cstheme="minorHAnsi"/>
          <w:b/>
          <w:bCs/>
          <w:i w:val="0"/>
          <w:iCs w:val="0"/>
          <w:color w:val="auto"/>
        </w:rPr>
      </w:pPr>
    </w:p>
    <w:p w14:paraId="435ECC26" w14:textId="77777777" w:rsidR="000361DE" w:rsidRPr="00B30853" w:rsidRDefault="000361DE" w:rsidP="000361D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6CA9776" w14:textId="77777777" w:rsidR="000361DE" w:rsidRPr="00B30853" w:rsidRDefault="000361DE" w:rsidP="000361D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521528C" w14:textId="77777777" w:rsidR="000361DE" w:rsidRPr="00B30853" w:rsidRDefault="000361DE" w:rsidP="000361D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A68A60B" w14:textId="77777777" w:rsidR="000361DE" w:rsidRPr="00B30853" w:rsidRDefault="000361DE" w:rsidP="000361D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BB6BE07" w14:textId="77777777" w:rsidR="000361DE" w:rsidRPr="00B30853" w:rsidRDefault="000361DE" w:rsidP="000361D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CA4D7B3" w14:textId="77777777" w:rsidR="000361DE" w:rsidRPr="00B30853" w:rsidRDefault="000361DE" w:rsidP="000361D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AF3E0F7" w14:textId="77777777" w:rsidR="000361DE" w:rsidRPr="00B30853" w:rsidRDefault="000361DE" w:rsidP="000361DE">
      <w:pPr>
        <w:autoSpaceDE w:val="0"/>
        <w:autoSpaceDN w:val="0"/>
        <w:adjustRightInd w:val="0"/>
        <w:spacing w:after="0" w:line="240" w:lineRule="auto"/>
        <w:rPr>
          <w:rFonts w:cstheme="minorHAnsi"/>
        </w:rPr>
        <w:sectPr w:rsidR="000361DE" w:rsidRPr="00B30853" w:rsidSect="009F5A62">
          <w:pgSz w:w="11906" w:h="16838" w:code="9"/>
          <w:pgMar w:top="1418" w:right="1134" w:bottom="1134" w:left="1134" w:header="709" w:footer="709" w:gutter="0"/>
          <w:cols w:space="708"/>
          <w:docGrid w:linePitch="360"/>
        </w:sectPr>
      </w:pPr>
    </w:p>
    <w:p w14:paraId="590A5625" w14:textId="0D7CCC2D" w:rsidR="000361DE" w:rsidRDefault="000361DE" w:rsidP="000361DE">
      <w:pPr>
        <w:pStyle w:val="Didascalia"/>
        <w:keepNext/>
        <w:rPr>
          <w:noProof/>
        </w:rPr>
      </w:pPr>
      <w:r w:rsidRPr="008723FF">
        <w:rPr>
          <w:rFonts w:cstheme="minorHAnsi"/>
          <w:b/>
          <w:bCs/>
          <w:i w:val="0"/>
          <w:iCs w:val="0"/>
          <w:color w:val="auto"/>
          <w:sz w:val="20"/>
          <w:szCs w:val="20"/>
        </w:rPr>
        <w:lastRenderedPageBreak/>
        <w:t xml:space="preserve">Appendix </w:t>
      </w:r>
      <w:r w:rsidRPr="008723FF">
        <w:rPr>
          <w:rFonts w:cstheme="minorHAns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723FF">
        <w:rPr>
          <w:rFonts w:cstheme="minorHAnsi"/>
          <w:b/>
          <w:bCs/>
          <w:i w:val="0"/>
          <w:iCs w:val="0"/>
          <w:color w:val="auto"/>
          <w:sz w:val="20"/>
          <w:szCs w:val="20"/>
        </w:rPr>
        <w:instrText xml:space="preserve"> SEQ Appendix \* ARABIC </w:instrText>
      </w:r>
      <w:r w:rsidRPr="008723FF">
        <w:rPr>
          <w:rFonts w:cstheme="minorHAnsi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12247B">
        <w:rPr>
          <w:rFonts w:cstheme="minorHAnsi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8723FF">
        <w:rPr>
          <w:rFonts w:cstheme="minorHAnsi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8723FF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: Articles included</w:t>
      </w:r>
      <w:r w:rsidRPr="008723FF">
        <w:rPr>
          <w:rFonts w:cstheme="minorHAnsi"/>
          <w:color w:val="auto"/>
          <w:sz w:val="20"/>
          <w:szCs w:val="20"/>
        </w:rPr>
        <w:t>.</w:t>
      </w:r>
      <w:r w:rsidRPr="00DF6180">
        <w:rPr>
          <w:noProof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3"/>
        <w:gridCol w:w="1682"/>
        <w:gridCol w:w="1900"/>
        <w:gridCol w:w="1503"/>
        <w:gridCol w:w="1786"/>
        <w:gridCol w:w="1790"/>
        <w:gridCol w:w="1647"/>
        <w:gridCol w:w="1925"/>
      </w:tblGrid>
      <w:tr w:rsidR="000361DE" w:rsidRPr="00240253" w14:paraId="5AB2A4D5" w14:textId="77777777" w:rsidTr="00A212AA">
        <w:trPr>
          <w:trHeight w:val="567"/>
          <w:tblHeader/>
        </w:trPr>
        <w:tc>
          <w:tcPr>
            <w:tcW w:w="6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97B14A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253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  <w:t>Author, Year</w:t>
            </w:r>
          </w:p>
        </w:tc>
        <w:tc>
          <w:tcPr>
            <w:tcW w:w="5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795AA4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253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  <w:t>Time horizon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974208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253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  <w:t>Study type</w:t>
            </w:r>
          </w:p>
        </w:tc>
        <w:tc>
          <w:tcPr>
            <w:tcW w:w="5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CD21C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253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  <w:t>N° of patients</w:t>
            </w:r>
          </w:p>
        </w:tc>
        <w:tc>
          <w:tcPr>
            <w:tcW w:w="6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96505F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253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6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962E5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253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  <w:t>Patient surgical risk</w:t>
            </w:r>
          </w:p>
        </w:tc>
        <w:tc>
          <w:tcPr>
            <w:tcW w:w="5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7DAEA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253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  <w:t>AMSTAR</w:t>
            </w:r>
          </w:p>
        </w:tc>
        <w:tc>
          <w:tcPr>
            <w:tcW w:w="6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A31D95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253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US"/>
              </w:rPr>
              <w:t>Data type</w:t>
            </w:r>
          </w:p>
        </w:tc>
      </w:tr>
      <w:tr w:rsidR="000361DE" w:rsidRPr="00240253" w14:paraId="6B2C0A9C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791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Carnero-</w:t>
            </w:r>
            <w:proofErr w:type="spellStart"/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Alcázar</w:t>
            </w:r>
            <w:proofErr w:type="spellEnd"/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 xml:space="preserve"> M, 20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340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&lt;1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BD6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DFD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1,48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393D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C117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hig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406F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BB3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7E7756CB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EB46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Al-</w:t>
            </w:r>
            <w:proofErr w:type="spellStart"/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Abdouh</w:t>
            </w:r>
            <w:proofErr w:type="spellEnd"/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 xml:space="preserve"> A, 20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A5C8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Up to 900 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E33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9A42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4,65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8615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9EA2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7FE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High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71BD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Observational prospective/retrospective studies/pragmatic clinical trials</w:t>
            </w:r>
          </w:p>
        </w:tc>
      </w:tr>
      <w:tr w:rsidR="000361DE" w:rsidRPr="00240253" w14:paraId="60BE62FC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A29B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Khan AR, 20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EDB2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Not report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BA4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 and systematic revie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1B5D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13,13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B12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F982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C4BF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High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A908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Observational prospective/retrospective studies/pragmatic clinical trials</w:t>
            </w:r>
          </w:p>
        </w:tc>
      </w:tr>
      <w:tr w:rsidR="000361DE" w:rsidRPr="00240253" w14:paraId="7298298E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378A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Hofer F, 20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626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&lt;1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F464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5FF2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2,17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828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71E8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hig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8F7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High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E5A7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1351A880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3062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Cheng X, 20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0CEB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1 y and 5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941A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iterature searc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5F52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44,24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9744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FAA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72B3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High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0B2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33CBD5BB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E03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proofErr w:type="spellStart"/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Ueshima</w:t>
            </w:r>
            <w:proofErr w:type="spellEnd"/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 xml:space="preserve"> D, 20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3E4D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Not report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0E6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6333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20,22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6BB3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998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dium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BDD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High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6C26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5969F19E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3E4D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proofErr w:type="spellStart"/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Villablanca</w:t>
            </w:r>
            <w:proofErr w:type="spellEnd"/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 xml:space="preserve"> PA, 20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E1DF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&gt; 2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EFF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D8C8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4,35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172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B465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 to intermediat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767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High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4D3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1BEFB0F8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29AB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Goel S, 201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54D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Not report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C68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E2C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9,61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FB0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3CB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3E6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oderate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D96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Observational prospective/ retrospective studies/pragmatic clinical trials</w:t>
            </w:r>
          </w:p>
        </w:tc>
      </w:tr>
      <w:tr w:rsidR="000361DE" w:rsidRPr="00240253" w14:paraId="455C9CE6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DE6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Kundu A, 201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FA1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Not report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0C17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systematic revie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BB3B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N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771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763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dium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91F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High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BD73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Observational prospective/retrospective studies/pragmatic clinical trials</w:t>
            </w:r>
          </w:p>
        </w:tc>
      </w:tr>
      <w:tr w:rsidR="000361DE" w:rsidRPr="00240253" w14:paraId="6A81C9E3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FF45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proofErr w:type="spellStart"/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Ueshima</w:t>
            </w:r>
            <w:proofErr w:type="spellEnd"/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 xml:space="preserve"> D, 201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BA2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&lt;1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697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EBA4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9,8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D962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402B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9AF8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High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04C4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Observational prospective/retrospective studies/pragmatic clinical trials</w:t>
            </w:r>
          </w:p>
        </w:tc>
      </w:tr>
      <w:tr w:rsidR="000361DE" w:rsidRPr="00240253" w14:paraId="2302B1DD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FEE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proofErr w:type="spellStart"/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Vipparthy</w:t>
            </w:r>
            <w:proofErr w:type="spellEnd"/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 xml:space="preserve"> SC, 20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C96A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Not report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D2E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E6BD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2,69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DB2A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D9C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D3DA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383F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3B922611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3132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Wu YC, 20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10B2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1 y and 5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6C14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 and systematic revie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3F4B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2,88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D5D2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AE4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F31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oderate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ABE4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385E4A44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24A7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lastRenderedPageBreak/>
              <w:t>Lou Y, 20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09A3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1 y and 5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8C8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05F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6,29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5535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C916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547D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373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651B4504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F443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Zhang D, 20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74D8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1 y and 5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7FC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B734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2,95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003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F10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61B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High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0CE4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210F97A7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A183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Panchal H, 20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107A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3 m and 5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1C1F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983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27,9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76B5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D9D7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F003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High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73F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018E09EC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B6D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Wang Y, 20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03EB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&lt; 2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1AB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089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12,46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88F5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D03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4E3D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High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35BB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3D842010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650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Nagaraja V, 20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4DA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proofErr w:type="spellStart"/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etwen</w:t>
            </w:r>
            <w:proofErr w:type="spellEnd"/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 xml:space="preserve"> 30 d and 2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0D16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 and systematic revie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EF04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6,92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471D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1B7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 to intermediat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A98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oderate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A54B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25F8EFC6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DC5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D'Ascenzo F, 20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6107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1 and 2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F3EC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4903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10,3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F2BF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707D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42D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7E0F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5E61A4CE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4F1A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Ueyama H, 20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7FE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1 y and 5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54A7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754A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10,35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83EF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189A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AF4D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oderate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F145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1EF13BB2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4A47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Matsuda Y, 20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5EA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Not report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3D35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 and systematic revie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DC7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26,27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972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A02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1033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3D0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Observational prospective/retrospective studies/pragmatic clinical trials</w:t>
            </w:r>
          </w:p>
        </w:tc>
      </w:tr>
      <w:tr w:rsidR="000361DE" w:rsidRPr="00240253" w14:paraId="59BC505D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ED1F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Chen CG, 20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AB23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2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0E58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1B62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2,64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818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F1ED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F68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oderate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156D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64469437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E1B8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Sá M, 20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12D5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Up to 4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37B1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519F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33,28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362D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2807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598D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5B3B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Observational prospective/retrospective studies/pragmatic clinical trials</w:t>
            </w:r>
          </w:p>
        </w:tc>
      </w:tr>
      <w:tr w:rsidR="000361DE" w:rsidRPr="00240253" w14:paraId="2D6AABCC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DB26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Ion AC, 20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FA2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Not reporte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75B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DBE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14,6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291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50C5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6C7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9F7F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Observational prospective/retrospective studies/pragmatic clinical trials</w:t>
            </w:r>
          </w:p>
        </w:tc>
      </w:tr>
      <w:tr w:rsidR="000361DE" w:rsidRPr="00240253" w14:paraId="0F684DEB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70DF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Sakurai Y, 20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0AF4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Up to 3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1AD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 and systematic revie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8387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104,2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9374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B8F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82F7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oderate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04E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Observational prospective/retrospective studies/pragmatic clinical trials</w:t>
            </w:r>
          </w:p>
        </w:tc>
      </w:tr>
      <w:tr w:rsidR="000361DE" w:rsidRPr="00240253" w14:paraId="79B46314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D9B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Barili F, 20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BEF7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1 y and 5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D004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EB76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7,77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0F0B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F88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43A9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High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8475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0361DE" w:rsidRPr="00240253" w14:paraId="719B192F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E9BC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US"/>
              </w:rPr>
              <w:t>Ahmad Y, 20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8153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1 y an 8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378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F35E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8,69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1A24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AB60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429D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587A" w14:textId="77777777" w:rsidR="000361DE" w:rsidRPr="00240253" w:rsidRDefault="000361DE" w:rsidP="002B22D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240253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125142" w:rsidRPr="00240253" w14:paraId="4D316469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5C63" w14:textId="23735B55" w:rsidR="00125142" w:rsidRPr="00A212AA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lastRenderedPageBreak/>
              <w:t>Lerman T, 20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10A3" w14:textId="1B838188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1 y and 5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32C8" w14:textId="1F0CF3FB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 xml:space="preserve">meta-analysis and systematic review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DD5FB" w14:textId="4EF8B927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8,78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6E848" w14:textId="36E3E642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F3C9" w14:textId="60054AB1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A59DB" w14:textId="460F448A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 xml:space="preserve">High quality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1FDF" w14:textId="52C52C9C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125142" w:rsidRPr="00240253" w14:paraId="535EBA65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ED8A" w14:textId="047C1374" w:rsidR="00125142" w:rsidRPr="00A212AA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Yokoyama Y, 20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A099" w14:textId="27030E3A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1 y and 5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1E2C8" w14:textId="3B458CAE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5B3EE" w14:textId="7632BF3B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8,88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45773" w14:textId="13DF3A57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BBFA3" w14:textId="75CDD17A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3C51A" w14:textId="73EA2629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oderate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5E13" w14:textId="78C6E203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125142" w:rsidRPr="00240253" w14:paraId="05A9A444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5BD3D" w14:textId="30E235C4" w:rsidR="00125142" w:rsidRPr="00A212AA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proofErr w:type="spellStart"/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Jacquemyn</w:t>
            </w:r>
            <w:proofErr w:type="spellEnd"/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 xml:space="preserve"> X, 20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9C0A0" w14:textId="71357DA3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1 y and 5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F9085" w14:textId="2C21C376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8025A" w14:textId="2654596A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15,2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F0DD6" w14:textId="0CF6FF4B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2AE19" w14:textId="7AAC942B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DC960" w14:textId="49BD311A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34EF9" w14:textId="7A119978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Observational prospective/retrospective studies/pragmatic clinical trials</w:t>
            </w:r>
          </w:p>
        </w:tc>
      </w:tr>
      <w:tr w:rsidR="00125142" w:rsidRPr="00240253" w14:paraId="44BF2CD7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E7568" w14:textId="175F18DD" w:rsidR="00125142" w:rsidRPr="00A212AA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Tariq M, 20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AF737" w14:textId="364994DA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1 y and 8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ACA21" w14:textId="3FE03C5F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922F7" w14:textId="1878E5CD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3,86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F2270" w14:textId="7114A26A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9122F" w14:textId="3FA7BE82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B5358" w14:textId="214460C3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oderate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90846" w14:textId="5740E305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125142" w:rsidRPr="00240253" w14:paraId="0FEE906D" w14:textId="77777777" w:rsidTr="00A212AA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BA88D" w14:textId="6F32BCBC" w:rsidR="00125142" w:rsidRPr="00A212AA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proofErr w:type="spellStart"/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Heuts</w:t>
            </w:r>
            <w:proofErr w:type="spellEnd"/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 xml:space="preserve"> S, 20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E17D1" w14:textId="087F5F41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1 y and 5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48AA9" w14:textId="1975E3E8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 xml:space="preserve">meta-analysis and systematic review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85827" w14:textId="5AB503F6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8,69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A9313" w14:textId="6D65D58C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947FA" w14:textId="76BE4C40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al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AEFE6" w14:textId="7D801EC5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oderate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23F98" w14:textId="37295E95" w:rsidR="00125142" w:rsidRPr="00240253" w:rsidRDefault="00125142" w:rsidP="0012514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  <w:tr w:rsidR="00DD4920" w:rsidRPr="00DD4920" w14:paraId="4F75D143" w14:textId="77777777" w:rsidTr="00DD4920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99A47" w14:textId="7CCFF61C" w:rsidR="00DD4920" w:rsidRPr="00A212AA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Sá Pompeu M, 20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08E94" w14:textId="51218655" w:rsidR="00DD4920" w:rsidRPr="00240253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1 y and 8 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A961D" w14:textId="0E2B55F4" w:rsidR="00DD4920" w:rsidRPr="00240253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eta-analys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DA1E9" w14:textId="2F8D3AC6" w:rsidR="00DD4920" w:rsidRPr="00240253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5,44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95D82" w14:textId="58147C32" w:rsidR="00DD4920" w:rsidRPr="00240253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5136C" w14:textId="24ED61D5" w:rsidR="00DD4920" w:rsidRPr="00240253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ow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71636" w14:textId="41CEEFC9" w:rsidR="00DD4920" w:rsidRPr="00240253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oderate quality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BF8C0" w14:textId="3AD1CFD5" w:rsidR="00DD4920" w:rsidRPr="00240253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Observational prospective/retrospective studies/pragmatic clinical trials</w:t>
            </w:r>
          </w:p>
        </w:tc>
      </w:tr>
      <w:tr w:rsidR="00DD4920" w:rsidRPr="00DD4920" w14:paraId="4C60D888" w14:textId="77777777" w:rsidTr="00D17865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5F7E307" w14:textId="0C938606" w:rsidR="00DD4920" w:rsidRPr="00DD4920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Llerena-Velastegui J, 202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CD3C91" w14:textId="12895479" w:rsidR="00DD4920" w:rsidRPr="00DD4920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Between 1 y and 5 y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9942EB" w14:textId="397A5397" w:rsidR="00DD4920" w:rsidRPr="00DD4920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 xml:space="preserve">meta-analysis and systematic review 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A90CB5" w14:textId="24E59316" w:rsidR="00DD4920" w:rsidRPr="00DD4920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10,65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5965B4" w14:textId="1648748F" w:rsidR="00DD4920" w:rsidRPr="00DD4920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Elderly (&gt;65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9F7E3D" w14:textId="74AC42F3" w:rsidR="00DD4920" w:rsidRPr="00DD4920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intermediate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BAA774" w14:textId="0F915C8A" w:rsidR="00DD4920" w:rsidRPr="00DD4920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Moderate quality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B6D6F2" w14:textId="5697E223" w:rsidR="00DD4920" w:rsidRPr="00DD4920" w:rsidRDefault="00DD4920" w:rsidP="00DD492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</w:pPr>
            <w:r w:rsidRPr="00A212AA">
              <w:rPr>
                <w:rFonts w:ascii="Times" w:eastAsia="Times New Roman" w:hAnsi="Times" w:cs="Times"/>
                <w:color w:val="000000"/>
                <w:sz w:val="17"/>
                <w:szCs w:val="17"/>
                <w:lang w:val="en-US"/>
              </w:rPr>
              <w:t>Randomized clinical trials (RCTs)</w:t>
            </w:r>
          </w:p>
        </w:tc>
      </w:tr>
    </w:tbl>
    <w:p w14:paraId="66220A3F" w14:textId="77777777" w:rsidR="000361DE" w:rsidRPr="00AC6E47" w:rsidRDefault="000361DE" w:rsidP="000361DE"/>
    <w:p w14:paraId="64D18317" w14:textId="77777777" w:rsidR="007C40B4" w:rsidRDefault="007C40B4"/>
    <w:sectPr w:rsidR="007C40B4" w:rsidSect="00240253"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NDeyNDQwNrMwMTBQ0lEKTi0uzszPAykwrAUAjr+j2iwAAAA="/>
  </w:docVars>
  <w:rsids>
    <w:rsidRoot w:val="009E705B"/>
    <w:rsid w:val="000361DE"/>
    <w:rsid w:val="0012247B"/>
    <w:rsid w:val="00125142"/>
    <w:rsid w:val="00127D68"/>
    <w:rsid w:val="007C40B4"/>
    <w:rsid w:val="009E705B"/>
    <w:rsid w:val="00A212AA"/>
    <w:rsid w:val="00A92428"/>
    <w:rsid w:val="00B00752"/>
    <w:rsid w:val="00B73351"/>
    <w:rsid w:val="00DD4920"/>
    <w:rsid w:val="00E23B0B"/>
    <w:rsid w:val="00EE3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AAC1F9"/>
  <w15:chartTrackingRefBased/>
  <w15:docId w15:val="{056395C8-D0CA-47D1-BC86-FC208E951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aliases w:val="Testo"/>
    <w:qFormat/>
    <w:rsid w:val="000361DE"/>
    <w:rPr>
      <w:kern w:val="0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A9242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0"/>
      <w:szCs w:val="32"/>
      <w:lang w:val="en-US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E23B0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E23B0B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color w:val="000000" w:themeColor="text1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92428"/>
    <w:rPr>
      <w:rFonts w:ascii="Times New Roman" w:eastAsiaTheme="majorEastAsia" w:hAnsi="Times New Roman" w:cstheme="majorBidi"/>
      <w:b/>
      <w:sz w:val="30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23B0B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E23B0B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table" w:customStyle="1" w:styleId="Tabellasemplice-21">
    <w:name w:val="Tabella semplice - 21"/>
    <w:basedOn w:val="Tabellanormale"/>
    <w:uiPriority w:val="42"/>
    <w:rsid w:val="000361DE"/>
    <w:pPr>
      <w:spacing w:after="0" w:line="240" w:lineRule="auto"/>
    </w:pPr>
    <w:rPr>
      <w:kern w:val="0"/>
      <w:lang w:val="it-I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0361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e">
    <w:name w:val="Revision"/>
    <w:hidden/>
    <w:uiPriority w:val="99"/>
    <w:semiHidden/>
    <w:rsid w:val="00125142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51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821</Words>
  <Characters>5296</Characters>
  <Application>Microsoft Office Word</Application>
  <DocSecurity>0</DocSecurity>
  <Lines>419</Lines>
  <Paragraphs>3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ele Moretti</dc:creator>
  <cp:keywords/>
  <dc:description/>
  <cp:lastModifiedBy>Giaele Moretti</cp:lastModifiedBy>
  <cp:revision>5</cp:revision>
  <cp:lastPrinted>2023-10-03T14:35:00Z</cp:lastPrinted>
  <dcterms:created xsi:type="dcterms:W3CDTF">2023-10-03T14:34:00Z</dcterms:created>
  <dcterms:modified xsi:type="dcterms:W3CDTF">2024-05-08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85c00aa2c55a95e9622417b92a616cb934408f70ab6627d17c5a7e98f151bc</vt:lpwstr>
  </property>
</Properties>
</file>